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tbl>
      <w:tblPr>
        <w:tblW w:w="8686" w:type="dxa"/>
        <w:jc w:val="left"/>
        <w:tblInd w:w="-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780"/>
        <w:gridCol w:w="1672"/>
        <w:gridCol w:w="890"/>
        <w:gridCol w:w="1539"/>
        <w:gridCol w:w="816"/>
      </w:tblGrid>
      <w:tr>
        <w:trPr/>
        <w:tc>
          <w:tcPr>
            <w:tcW w:w="868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Univari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t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and multivariat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analy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s of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prognostic factor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for overall survival following radical gastrectomy of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gastric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denocarcinom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in the validation cohort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(n =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29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/>
        <w:tc>
          <w:tcPr>
            <w:tcW w:w="2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-yea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verall survival rat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29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9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.0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.1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20" w:hRule="atLeast"/>
        </w:trPr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6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4.2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Referenc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.1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1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5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23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ody mass index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kg/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00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9</w:t>
            </w:r>
          </w:p>
        </w:tc>
      </w:tr>
      <w:tr>
        <w:trPr>
          <w:trHeight w:val="305" w:hRule="atLeast"/>
        </w:trPr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8.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6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3.3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Referenc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8.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0.5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9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60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morbiditie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.9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2.0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Hemoglobi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g/L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97" w:hRule="atLeast"/>
        </w:trPr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.4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8.7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bumin level (g/L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8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457</w:t>
            </w:r>
          </w:p>
        </w:tc>
      </w:tr>
      <w:tr>
        <w:trPr>
          <w:trHeight w:val="305" w:hRule="atLeast"/>
        </w:trPr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.5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.7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ymphocyte coun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1"/>
                <w:szCs w:val="21"/>
                <w:lang w:val="en-US" w:eastAsia="zh-CN" w:bidi="ar-SA"/>
              </w:rPr>
              <w:t>0.143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2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2.7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53.0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Intra-operative blood loss (mL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7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3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9.9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3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5.4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pTNM stag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I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2.2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Referenc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II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.0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58 (0.468-4.545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0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2.9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16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8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.95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97" w:hRule="atLeast"/>
        </w:trPr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Post-operative complicatio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‡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50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2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0.6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.9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ocalciton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level at 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st-operative da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 (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/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04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15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6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6.9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67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6.5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ocalcitoni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level at 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st-operative da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 (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/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1</w:t>
            </w:r>
          </w:p>
        </w:tc>
      </w:tr>
      <w:tr>
        <w:trPr/>
        <w:tc>
          <w:tcPr>
            <w:tcW w:w="298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5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7.2%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Referenc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98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0.3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39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73.3%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36 (1.073-4.252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868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CI, confidence interval; HR, hazard ratio; UV, univariate analysis; MV, multivariate analysi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 xml:space="preserve">.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Tumor stages are based on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th edition of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JC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TNM classification.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‡</w:t>
            </w: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efined as Clavien-Dindo grade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or great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雪影弄语</cp:lastModifiedBy>
  <dcterms:modified xsi:type="dcterms:W3CDTF">2023-04-14T01:41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AEE53014034863B3A0B91432FF016D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